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tblpY="1"/>
        <w:tblOverlap w:val="never"/>
        <w:tblW w:w="131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5"/>
        <w:gridCol w:w="6060"/>
        <w:gridCol w:w="2265"/>
      </w:tblGrid>
      <w:tr w:rsidR="00B6053B" w:rsidRPr="00C82EE7" w:rsidTr="00372F41">
        <w:trPr>
          <w:trHeight w:val="326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415EC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S1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able.</w:t>
            </w: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Definition of exposur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B6053B" w:rsidRPr="00C82EE7" w:rsidTr="00372F41">
        <w:trPr>
          <w:trHeight w:val="326"/>
        </w:trPr>
        <w:tc>
          <w:tcPr>
            <w:tcW w:w="4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Choice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</w:tr>
      <w:tr w:rsidR="00B6053B" w:rsidRPr="00C82EE7" w:rsidTr="00372F41">
        <w:trPr>
          <w:trHeight w:val="326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For all respondents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B6053B" w:rsidRPr="00C82EE7" w:rsidTr="00372F41">
        <w:trPr>
          <w:trHeight w:val="326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ave you ever smoked cigarettes?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, I have (had) smoked a total of over 100 cigarettes, or for over 6 months.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urrent or former user</w:t>
            </w:r>
          </w:p>
        </w:tc>
      </w:tr>
      <w:tr w:rsidR="00B6053B" w:rsidRPr="00C82EE7" w:rsidTr="00372F41">
        <w:trPr>
          <w:trHeight w:val="326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, I have (had) smoked, but less than 100 cigarettes in total, or less than 6 months.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urrent or former user</w:t>
            </w:r>
          </w:p>
        </w:tc>
      </w:tr>
      <w:tr w:rsidR="00B6053B" w:rsidRPr="00C82EE7" w:rsidTr="00372F41">
        <w:trPr>
          <w:trHeight w:val="326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, I have never smoked.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ever User</w:t>
            </w:r>
          </w:p>
        </w:tc>
      </w:tr>
      <w:tr w:rsidR="00B6053B" w:rsidRPr="00C82EE7" w:rsidTr="00372F41">
        <w:trPr>
          <w:trHeight w:val="326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For respondents who were defined as "current or former user"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B6053B" w:rsidRPr="00C82EE7" w:rsidTr="00372F41">
        <w:trPr>
          <w:trHeight w:val="326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Do you currently smoke cigarettes?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, I smoke almost every day.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urrent user</w:t>
            </w:r>
          </w:p>
        </w:tc>
      </w:tr>
      <w:tr w:rsidR="00B6053B" w:rsidRPr="00C82EE7" w:rsidTr="00372F41">
        <w:trPr>
          <w:trHeight w:val="326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es, I do smoke sometimes.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urrent user</w:t>
            </w:r>
          </w:p>
        </w:tc>
      </w:tr>
      <w:tr w:rsidR="00B6053B" w:rsidRPr="00C82EE7" w:rsidTr="00372F41">
        <w:trPr>
          <w:trHeight w:val="326"/>
        </w:trPr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 used to smoke, but now I don't.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ormer User</w:t>
            </w:r>
          </w:p>
        </w:tc>
      </w:tr>
      <w:tr w:rsidR="00B6053B" w:rsidRPr="00C82EE7" w:rsidTr="00372F41">
        <w:trPr>
          <w:trHeight w:val="326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53B" w:rsidRPr="00C82EE7" w:rsidRDefault="00B6053B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82EE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</w:tbl>
    <w:p w:rsidR="00872914" w:rsidRDefault="00872914">
      <w:bookmarkStart w:id="0" w:name="_GoBack"/>
      <w:bookmarkEnd w:id="0"/>
    </w:p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53B"/>
    <w:rsid w:val="00015C08"/>
    <w:rsid w:val="0004194E"/>
    <w:rsid w:val="00046926"/>
    <w:rsid w:val="000A2AE0"/>
    <w:rsid w:val="00117078"/>
    <w:rsid w:val="00165FEB"/>
    <w:rsid w:val="0035267E"/>
    <w:rsid w:val="003B6EE4"/>
    <w:rsid w:val="003B6F7B"/>
    <w:rsid w:val="003D725F"/>
    <w:rsid w:val="005018EE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6B57"/>
    <w:rsid w:val="00AD600B"/>
    <w:rsid w:val="00B159F8"/>
    <w:rsid w:val="00B6053B"/>
    <w:rsid w:val="00BA3AA3"/>
    <w:rsid w:val="00BD6B91"/>
    <w:rsid w:val="00C41831"/>
    <w:rsid w:val="00C92DE2"/>
    <w:rsid w:val="00CB6F5F"/>
    <w:rsid w:val="00D3014D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19</Characters>
  <Application>Microsoft Office Word</Application>
  <DocSecurity>0</DocSecurity>
  <Lines>129</Lines>
  <Paragraphs>78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3-23T03:17:00Z</dcterms:created>
  <dcterms:modified xsi:type="dcterms:W3CDTF">2021-03-23T03:17:00Z</dcterms:modified>
</cp:coreProperties>
</file>